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B71EE" w14:textId="77777777" w:rsidR="00AF7462" w:rsidRPr="00FA44B4" w:rsidRDefault="00AF7462" w:rsidP="00AF7462">
      <w:pPr>
        <w:rPr>
          <w:b/>
          <w:bCs/>
        </w:rPr>
      </w:pPr>
      <w:r w:rsidRPr="00FA44B4">
        <w:rPr>
          <w:b/>
          <w:bCs/>
        </w:rPr>
        <w:t>Appendix 1. Interview questions</w:t>
      </w:r>
    </w:p>
    <w:p w14:paraId="088E88D7" w14:textId="77777777" w:rsidR="00AF7462" w:rsidRDefault="00AF7462" w:rsidP="00AF7462"/>
    <w:p w14:paraId="5F2442B9" w14:textId="77777777" w:rsidR="00AF7462" w:rsidRDefault="00AF7462" w:rsidP="00AF7462">
      <w:pPr>
        <w:pStyle w:val="ListParagraph"/>
        <w:numPr>
          <w:ilvl w:val="0"/>
          <w:numId w:val="1"/>
        </w:numPr>
      </w:pPr>
      <w:r>
        <w:t>Tell me about your job.</w:t>
      </w:r>
    </w:p>
    <w:p w14:paraId="0D2089E7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What is your title?</w:t>
      </w:r>
    </w:p>
    <w:p w14:paraId="34571C77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How many years have you been practicing medicine/in the health field?</w:t>
      </w:r>
    </w:p>
    <w:p w14:paraId="0CEBC7E4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What type of facility do you work at?</w:t>
      </w:r>
    </w:p>
    <w:p w14:paraId="4C603451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Do you perform cervical cancer screenings?</w:t>
      </w:r>
    </w:p>
    <w:p w14:paraId="21C3F400" w14:textId="77777777" w:rsidR="00AF7462" w:rsidRDefault="00AF7462" w:rsidP="00AF7462">
      <w:pPr>
        <w:pStyle w:val="ListParagraph"/>
        <w:ind w:left="1440"/>
      </w:pPr>
    </w:p>
    <w:p w14:paraId="75745F0A" w14:textId="77777777" w:rsidR="00AF7462" w:rsidRDefault="00AF7462" w:rsidP="00AF7462">
      <w:pPr>
        <w:pStyle w:val="ListParagraph"/>
        <w:numPr>
          <w:ilvl w:val="0"/>
          <w:numId w:val="1"/>
        </w:numPr>
      </w:pPr>
      <w:r>
        <w:t>I want to learn about cervical cancer in Ethiopia, what can you tell me?</w:t>
      </w:r>
    </w:p>
    <w:p w14:paraId="0C6F07EF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Is cervical cancer a major problem in Ethiopia, why do you think so?</w:t>
      </w:r>
    </w:p>
    <w:p w14:paraId="1A9014B3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How are cancer in general and cervical cancer perceived by the public?</w:t>
      </w:r>
    </w:p>
    <w:p w14:paraId="2476C556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How are they perceived by health professionals?</w:t>
      </w:r>
    </w:p>
    <w:p w14:paraId="7B7D3175" w14:textId="77777777" w:rsidR="00AF7462" w:rsidRDefault="00AF7462" w:rsidP="00AF7462">
      <w:pPr>
        <w:pStyle w:val="ListParagraph"/>
        <w:ind w:left="1440"/>
      </w:pPr>
    </w:p>
    <w:p w14:paraId="0CDF3EB5" w14:textId="77777777" w:rsidR="00AF7462" w:rsidRDefault="00AF7462" w:rsidP="00AF7462">
      <w:pPr>
        <w:pStyle w:val="ListParagraph"/>
        <w:numPr>
          <w:ilvl w:val="0"/>
          <w:numId w:val="1"/>
        </w:numPr>
      </w:pPr>
      <w:r>
        <w:t>The Ethiopian Ministry of Health published a cancer control plan for years 2016-2020. It seems like there is a concerted effort to address cancer in Ethiopia. What has your experience been? Are you aware of the plan and what movement have you seen around this topic in recent years?</w:t>
      </w:r>
    </w:p>
    <w:p w14:paraId="6B755A20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Tell me about new programs, interventions, or training opportunities you have observed in recent years.</w:t>
      </w:r>
    </w:p>
    <w:p w14:paraId="100F7C8F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How do you feel about the government’s efforts?</w:t>
      </w:r>
    </w:p>
    <w:p w14:paraId="3D2A2209" w14:textId="77777777" w:rsidR="00AF7462" w:rsidRDefault="00AF7462" w:rsidP="00AF7462">
      <w:pPr>
        <w:pStyle w:val="ListParagraph"/>
        <w:ind w:left="1440"/>
      </w:pPr>
    </w:p>
    <w:p w14:paraId="146893EE" w14:textId="77777777" w:rsidR="00AF7462" w:rsidRDefault="00AF7462" w:rsidP="00AF7462">
      <w:pPr>
        <w:pStyle w:val="ListParagraph"/>
        <w:numPr>
          <w:ilvl w:val="0"/>
          <w:numId w:val="1"/>
        </w:numPr>
      </w:pPr>
      <w:r>
        <w:t>How did you learn about the topic of cervical cancer?</w:t>
      </w:r>
    </w:p>
    <w:p w14:paraId="0AFFD114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How do you think your experience is similar or different from other Ethiopian health care providers?</w:t>
      </w:r>
    </w:p>
    <w:p w14:paraId="1304A7E9" w14:textId="77777777" w:rsidR="00AF7462" w:rsidRDefault="00AF7462" w:rsidP="00AF7462">
      <w:pPr>
        <w:pStyle w:val="ListParagraph"/>
        <w:ind w:left="1440"/>
      </w:pPr>
    </w:p>
    <w:p w14:paraId="34AA5F9A" w14:textId="77777777" w:rsidR="00AF7462" w:rsidRDefault="00AF7462" w:rsidP="00AF7462">
      <w:pPr>
        <w:pStyle w:val="ListParagraph"/>
        <w:numPr>
          <w:ilvl w:val="0"/>
          <w:numId w:val="1"/>
        </w:numPr>
      </w:pPr>
      <w:r>
        <w:t>Do you think that cervical cancer screening is important in Ethiopia and why or why not?</w:t>
      </w:r>
    </w:p>
    <w:p w14:paraId="07225524" w14:textId="77777777" w:rsidR="00AF7462" w:rsidRDefault="00AF7462" w:rsidP="00AF7462">
      <w:pPr>
        <w:pStyle w:val="ListParagraph"/>
      </w:pPr>
    </w:p>
    <w:p w14:paraId="4B28F06A" w14:textId="77777777" w:rsidR="00AF7462" w:rsidRDefault="00AF7462" w:rsidP="00AF7462">
      <w:pPr>
        <w:pStyle w:val="ListParagraph"/>
        <w:numPr>
          <w:ilvl w:val="0"/>
          <w:numId w:val="1"/>
        </w:numPr>
      </w:pPr>
      <w:r>
        <w:t>What types of screening are available/common here?</w:t>
      </w:r>
    </w:p>
    <w:p w14:paraId="7C9BDE08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What do you think are the pros and cons of each method?</w:t>
      </w:r>
    </w:p>
    <w:p w14:paraId="02A1DCB6" w14:textId="77777777" w:rsidR="00AF7462" w:rsidRDefault="00AF7462" w:rsidP="00AF7462">
      <w:pPr>
        <w:pStyle w:val="ListParagraph"/>
        <w:ind w:left="1440"/>
      </w:pPr>
    </w:p>
    <w:p w14:paraId="169CD2B7" w14:textId="77777777" w:rsidR="00AF7462" w:rsidRDefault="00AF7462" w:rsidP="00AF7462">
      <w:pPr>
        <w:pStyle w:val="ListParagraph"/>
        <w:numPr>
          <w:ilvl w:val="0"/>
          <w:numId w:val="1"/>
        </w:numPr>
      </w:pPr>
      <w:r>
        <w:t>What are some challenges to providing cervical cancer screening in the Ethiopian context?</w:t>
      </w:r>
    </w:p>
    <w:p w14:paraId="194C6A7C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What are the challenges for providers, for patients, and for the health system?</w:t>
      </w:r>
    </w:p>
    <w:p w14:paraId="239DE3C7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Most women in Ethiopia have never had a cervical exam before, why do you think that is?</w:t>
      </w:r>
    </w:p>
    <w:p w14:paraId="7B37FCC4" w14:textId="77777777" w:rsidR="00AF7462" w:rsidRDefault="00AF7462" w:rsidP="00AF7462">
      <w:pPr>
        <w:pStyle w:val="ListParagraph"/>
        <w:ind w:left="1440"/>
      </w:pPr>
    </w:p>
    <w:p w14:paraId="2DE8E33D" w14:textId="77777777" w:rsidR="00AF7462" w:rsidRDefault="00AF7462" w:rsidP="00AF7462">
      <w:pPr>
        <w:pStyle w:val="ListParagraph"/>
        <w:numPr>
          <w:ilvl w:val="0"/>
          <w:numId w:val="1"/>
        </w:numPr>
      </w:pPr>
      <w:r>
        <w:t>What things make it easier for you (or others) to provide cervical cancer screening (facilitators)?</w:t>
      </w:r>
    </w:p>
    <w:p w14:paraId="5A6274B3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Are there best practices from your experience that you could share with other health providers in Ethiopia?</w:t>
      </w:r>
    </w:p>
    <w:p w14:paraId="0E23D331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Are there best practices from Ethiopia that you think other countries could learn from?</w:t>
      </w:r>
    </w:p>
    <w:p w14:paraId="0F69C251" w14:textId="77777777" w:rsidR="00AF7462" w:rsidRDefault="00AF7462" w:rsidP="00AF7462">
      <w:pPr>
        <w:pStyle w:val="ListParagraph"/>
        <w:numPr>
          <w:ilvl w:val="0"/>
          <w:numId w:val="1"/>
        </w:numPr>
      </w:pPr>
      <w:r>
        <w:lastRenderedPageBreak/>
        <w:t>When you think about the next five years of cancer control in Ethiopia, from 2020-2025, what recommendations would you make for the country?</w:t>
      </w:r>
    </w:p>
    <w:p w14:paraId="675043C9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What needs to be done to get more providers to offer screening?</w:t>
      </w:r>
    </w:p>
    <w:p w14:paraId="0D45763A" w14:textId="77777777" w:rsidR="00AF7462" w:rsidRDefault="00AF7462" w:rsidP="00AF7462">
      <w:pPr>
        <w:pStyle w:val="ListParagraph"/>
        <w:numPr>
          <w:ilvl w:val="1"/>
          <w:numId w:val="1"/>
        </w:numPr>
      </w:pPr>
      <w:r>
        <w:t>Do you think the government should continue training providers to perform visual inspection with acetic acid (VIA)? Why? Are other methods feasible?</w:t>
      </w:r>
    </w:p>
    <w:p w14:paraId="3CD53A61" w14:textId="77777777" w:rsidR="00AF7462" w:rsidRDefault="00AF7462" w:rsidP="00AF7462">
      <w:pPr>
        <w:pStyle w:val="ListParagraph"/>
        <w:ind w:left="1440"/>
      </w:pPr>
    </w:p>
    <w:p w14:paraId="5B2D74A0" w14:textId="77777777" w:rsidR="00AF7462" w:rsidRDefault="00AF7462" w:rsidP="00AF7462">
      <w:pPr>
        <w:pStyle w:val="ListParagraph"/>
        <w:numPr>
          <w:ilvl w:val="0"/>
          <w:numId w:val="1"/>
        </w:numPr>
      </w:pPr>
      <w:r>
        <w:t>Do you have anything else you want to tell me about cervical cancer or cervical cancer screening?</w:t>
      </w:r>
    </w:p>
    <w:p w14:paraId="25E36225" w14:textId="77777777" w:rsidR="00750C23" w:rsidRDefault="00AF7462">
      <w:bookmarkStart w:id="0" w:name="_GoBack"/>
      <w:bookmarkEnd w:id="0"/>
    </w:p>
    <w:sectPr w:rsidR="00750C23" w:rsidSect="00D85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D6238C"/>
    <w:multiLevelType w:val="hybridMultilevel"/>
    <w:tmpl w:val="620842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462"/>
    <w:rsid w:val="0004146A"/>
    <w:rsid w:val="0015115C"/>
    <w:rsid w:val="00172853"/>
    <w:rsid w:val="00180BCB"/>
    <w:rsid w:val="002A6FE5"/>
    <w:rsid w:val="002B6644"/>
    <w:rsid w:val="002C6F18"/>
    <w:rsid w:val="002E507E"/>
    <w:rsid w:val="003D2A90"/>
    <w:rsid w:val="003F6888"/>
    <w:rsid w:val="00401063"/>
    <w:rsid w:val="005009C4"/>
    <w:rsid w:val="00502975"/>
    <w:rsid w:val="00545BA5"/>
    <w:rsid w:val="00571E98"/>
    <w:rsid w:val="006202EE"/>
    <w:rsid w:val="006D7821"/>
    <w:rsid w:val="00707C61"/>
    <w:rsid w:val="00737158"/>
    <w:rsid w:val="008068BB"/>
    <w:rsid w:val="00922AC6"/>
    <w:rsid w:val="00971128"/>
    <w:rsid w:val="009F1BF0"/>
    <w:rsid w:val="00A638DC"/>
    <w:rsid w:val="00AF7462"/>
    <w:rsid w:val="00B2001A"/>
    <w:rsid w:val="00B341BF"/>
    <w:rsid w:val="00B60EB6"/>
    <w:rsid w:val="00B71ED6"/>
    <w:rsid w:val="00B72215"/>
    <w:rsid w:val="00C148C3"/>
    <w:rsid w:val="00C364BE"/>
    <w:rsid w:val="00D0568B"/>
    <w:rsid w:val="00D85ACC"/>
    <w:rsid w:val="00D93062"/>
    <w:rsid w:val="00E569F8"/>
    <w:rsid w:val="00E6197A"/>
    <w:rsid w:val="00E81355"/>
    <w:rsid w:val="00FD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17397"/>
  <w14:defaultImageDpi w14:val="32767"/>
  <w15:chartTrackingRefBased/>
  <w15:docId w15:val="{33BF934F-568C-B54B-82CD-082646AD1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74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74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, Breanne Elizabeth - (belott)</dc:creator>
  <cp:keywords/>
  <dc:description/>
  <cp:lastModifiedBy>Lott, Breanne Elizabeth - (belott)</cp:lastModifiedBy>
  <cp:revision>1</cp:revision>
  <dcterms:created xsi:type="dcterms:W3CDTF">2020-11-05T18:03:00Z</dcterms:created>
  <dcterms:modified xsi:type="dcterms:W3CDTF">2020-11-05T18:03:00Z</dcterms:modified>
</cp:coreProperties>
</file>